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CAC" w:rsidRDefault="006019CB" w:rsidP="003D61E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63243" w:rsidRPr="003D61ED">
        <w:rPr>
          <w:rFonts w:ascii="Times New Roman" w:hAnsi="Times New Roman" w:cs="Times New Roman"/>
          <w:b/>
          <w:sz w:val="24"/>
          <w:szCs w:val="24"/>
        </w:rPr>
        <w:t xml:space="preserve">1: List of primers used for </w:t>
      </w:r>
      <w:proofErr w:type="spellStart"/>
      <w:r w:rsidR="00463243" w:rsidRPr="003D61ED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="00463243" w:rsidRPr="003D61ED">
        <w:rPr>
          <w:rFonts w:ascii="Times New Roman" w:hAnsi="Times New Roman" w:cs="Times New Roman"/>
          <w:b/>
          <w:sz w:val="24"/>
          <w:szCs w:val="24"/>
        </w:rPr>
        <w:t>-PCR ana</w:t>
      </w:r>
      <w:r w:rsidR="00961253">
        <w:rPr>
          <w:rFonts w:ascii="Times New Roman" w:hAnsi="Times New Roman" w:cs="Times New Roman"/>
          <w:b/>
          <w:sz w:val="24"/>
          <w:szCs w:val="24"/>
        </w:rPr>
        <w:t xml:space="preserve">lysis of PM-responsive defensive </w:t>
      </w:r>
      <w:r w:rsidR="00463243" w:rsidRPr="003D61ED">
        <w:rPr>
          <w:rFonts w:ascii="Times New Roman" w:hAnsi="Times New Roman" w:cs="Times New Roman"/>
          <w:b/>
          <w:sz w:val="24"/>
          <w:szCs w:val="24"/>
        </w:rPr>
        <w:t xml:space="preserve">genes as well as </w:t>
      </w:r>
      <w:proofErr w:type="gramStart"/>
      <w:r w:rsidR="00463243" w:rsidRPr="003D61ED">
        <w:rPr>
          <w:rFonts w:ascii="Times New Roman" w:hAnsi="Times New Roman" w:cs="Times New Roman"/>
          <w:b/>
          <w:sz w:val="24"/>
          <w:szCs w:val="24"/>
        </w:rPr>
        <w:t>Internal</w:t>
      </w:r>
      <w:proofErr w:type="gramEnd"/>
      <w:r w:rsidR="00463243" w:rsidRPr="003D61ED">
        <w:rPr>
          <w:rFonts w:ascii="Times New Roman" w:hAnsi="Times New Roman" w:cs="Times New Roman"/>
          <w:b/>
          <w:sz w:val="24"/>
          <w:szCs w:val="24"/>
        </w:rPr>
        <w:t xml:space="preserve"> control genes</w:t>
      </w:r>
    </w:p>
    <w:tbl>
      <w:tblPr>
        <w:tblStyle w:val="TableGrid"/>
        <w:tblW w:w="10201" w:type="dxa"/>
        <w:jc w:val="center"/>
        <w:tblInd w:w="-612" w:type="dxa"/>
        <w:tblLook w:val="04A0" w:firstRow="1" w:lastRow="0" w:firstColumn="1" w:lastColumn="0" w:noHBand="0" w:noVBand="1"/>
      </w:tblPr>
      <w:tblGrid>
        <w:gridCol w:w="1620"/>
        <w:gridCol w:w="2070"/>
        <w:gridCol w:w="4140"/>
        <w:gridCol w:w="1287"/>
        <w:gridCol w:w="1084"/>
      </w:tblGrid>
      <w:tr w:rsidR="003D61ED" w:rsidTr="003D61ED">
        <w:trPr>
          <w:trHeight w:val="151"/>
          <w:jc w:val="center"/>
        </w:trPr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Gene ID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Primer name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Primer sequence</w:t>
            </w:r>
          </w:p>
        </w:tc>
        <w:tc>
          <w:tcPr>
            <w:tcW w:w="12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mplico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length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mplico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Tm</w:t>
            </w:r>
          </w:p>
        </w:tc>
      </w:tr>
      <w:tr w:rsidR="003D61ED" w:rsidTr="003D61ED">
        <w:trPr>
          <w:trHeight w:val="151"/>
          <w:jc w:val="center"/>
        </w:trPr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02279295.1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02279295.1 F</w:t>
            </w:r>
          </w:p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02279295.1 R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D61ED" w:rsidRDefault="003D61E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TGATGCAGTCAAGGAGATACCT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GATCTTATCAGCAACAAAGTCC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</w:tc>
        <w:tc>
          <w:tcPr>
            <w:tcW w:w="12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3D61ED" w:rsidTr="003D61ED">
        <w:trPr>
          <w:trHeight w:val="151"/>
          <w:jc w:val="center"/>
        </w:trPr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10660247.1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10660247.1 F</w:t>
            </w:r>
          </w:p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10660247.1 R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TCATCGATTTGTAGTCAGAGA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TTGAAGGTAGTGTTGTGAAATGC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</w:tc>
        <w:tc>
          <w:tcPr>
            <w:tcW w:w="12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3D61ED" w:rsidTr="003D61ED">
        <w:trPr>
          <w:trHeight w:val="151"/>
          <w:jc w:val="center"/>
        </w:trPr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10661280.1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10661280.1 F</w:t>
            </w:r>
          </w:p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10661280.1 R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AGATTGGTCTTTATGCTGATCC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GCTATTTCTTCTCCTCTTCTTTG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</w:tc>
        <w:tc>
          <w:tcPr>
            <w:tcW w:w="12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3D61ED" w:rsidTr="003D61ED">
        <w:trPr>
          <w:trHeight w:val="151"/>
          <w:jc w:val="center"/>
        </w:trPr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10650651.1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10650651.1 F</w:t>
            </w:r>
          </w:p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10650651.1 R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D61ED" w:rsidRDefault="003D61ED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GTCCACTGTACTTCAACAGTT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  <w:p w:rsidR="003D61ED" w:rsidRDefault="003D61ED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CGTCTTCTGGAGTTTCATTCTC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</w:tc>
        <w:tc>
          <w:tcPr>
            <w:tcW w:w="12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3D61ED" w:rsidTr="003D61ED">
        <w:trPr>
          <w:trHeight w:val="151"/>
          <w:jc w:val="center"/>
        </w:trPr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P_010650653.1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D61ED" w:rsidRDefault="003D61E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P_010650653.1 F</w:t>
            </w:r>
          </w:p>
          <w:p w:rsidR="003D61ED" w:rsidRDefault="003D61E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P_010650653.1 R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CAGTCAACTCACAAGGTCAAAG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TTTGCTAGGGTTGTCTTTCCAG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</w:tc>
        <w:tc>
          <w:tcPr>
            <w:tcW w:w="12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3D61ED" w:rsidTr="003D61ED">
        <w:trPr>
          <w:trHeight w:val="151"/>
          <w:jc w:val="center"/>
        </w:trPr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P_001267967.1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D61ED" w:rsidRDefault="003D61E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P_001267967.1 F</w:t>
            </w:r>
          </w:p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P_001267967.1 R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GAGAAACAAAGATGGATGCTAG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AAGTATAGAGTTGCCAGGATGG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</w:tc>
        <w:tc>
          <w:tcPr>
            <w:tcW w:w="12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3D61ED" w:rsidTr="003D61ED">
        <w:trPr>
          <w:trHeight w:val="652"/>
          <w:jc w:val="center"/>
        </w:trPr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P_002281475.1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D61ED" w:rsidRDefault="003D61E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P_002281475.1 F</w:t>
            </w:r>
          </w:p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P_002281475.1 R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CCCTAGATGCTCAGAAGTACTC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AGAGATGTGGATGATGATGAGG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</w:tc>
        <w:tc>
          <w:tcPr>
            <w:tcW w:w="12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3D61ED" w:rsidTr="003D61ED">
        <w:trPr>
          <w:trHeight w:val="638"/>
          <w:jc w:val="center"/>
        </w:trPr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P_001267966.1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D61ED" w:rsidRDefault="003D61E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P_001267966.1 F</w:t>
            </w:r>
          </w:p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P_001267966.1 R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D61ED" w:rsidRDefault="003D61ED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CTGGCTTTACCTTTCTGTTCTC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CTTGTAAGAGGCATAAACTTG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</w:tc>
        <w:tc>
          <w:tcPr>
            <w:tcW w:w="12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3D61ED" w:rsidTr="003D61ED">
        <w:trPr>
          <w:trHeight w:val="638"/>
          <w:jc w:val="center"/>
        </w:trPr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P_002284403.4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D61ED" w:rsidRDefault="003D61E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P_002284403.4 F</w:t>
            </w:r>
          </w:p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P_002284403.4 R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ATGGCTTCAACCTACCATTAGT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TGAACTTCTTGGAGTAGGAGG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</w:tc>
        <w:tc>
          <w:tcPr>
            <w:tcW w:w="12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3D61ED" w:rsidTr="003D61ED">
        <w:trPr>
          <w:trHeight w:val="652"/>
          <w:jc w:val="center"/>
        </w:trPr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P_002273790.2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D61ED" w:rsidRDefault="003D61E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P_002273790.2 F</w:t>
            </w:r>
          </w:p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P_002273790.2 R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CTGAACTTTGCTGAAGGTAGCC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GGTTTGGAATGATACACGCTCAC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</w:tc>
        <w:tc>
          <w:tcPr>
            <w:tcW w:w="12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3D61ED" w:rsidTr="003D61ED">
        <w:trPr>
          <w:trHeight w:val="652"/>
          <w:jc w:val="center"/>
        </w:trPr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P_002274275.1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D61ED" w:rsidRDefault="003D61E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P_002274275.1 F</w:t>
            </w:r>
          </w:p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P_002274275.1 R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ACCTACGCCCAGAACTATGCT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CTGAGTTGCTCCAAACAACCTG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</w:tc>
        <w:tc>
          <w:tcPr>
            <w:tcW w:w="12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3D61ED" w:rsidTr="003D61ED">
        <w:trPr>
          <w:trHeight w:val="652"/>
          <w:jc w:val="center"/>
        </w:trPr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P_002276867.1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D61ED" w:rsidRDefault="003D61E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P_002276867.1 F</w:t>
            </w:r>
          </w:p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P_002276867.1 R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AGACCATATACCGGGTTTCCAAG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TGTATCGCCGTTACCCCAGTA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</w:tc>
        <w:tc>
          <w:tcPr>
            <w:tcW w:w="12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3D61ED" w:rsidTr="003D61ED">
        <w:trPr>
          <w:trHeight w:val="638"/>
          <w:jc w:val="center"/>
        </w:trPr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P_001268153.1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D61ED" w:rsidRDefault="003D61E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P_001268153.1 F</w:t>
            </w:r>
          </w:p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P_001268153.1 R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AGACTCTACGACCCTAACCAAG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CGTAGGGCTTACTTCATTTCC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</w:tc>
        <w:tc>
          <w:tcPr>
            <w:tcW w:w="12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3D61ED" w:rsidTr="003D61ED">
        <w:trPr>
          <w:trHeight w:val="638"/>
          <w:jc w:val="center"/>
        </w:trPr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P_002281328.1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D61ED" w:rsidRDefault="003D61ED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P_002281328.1 F</w:t>
            </w:r>
          </w:p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P_002281328.1 R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TGGTAATATGGATCCTGCTGA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CCTTTGTTCTCAATGTCTCAAC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</w:tc>
        <w:tc>
          <w:tcPr>
            <w:tcW w:w="12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3D61ED" w:rsidTr="003D61ED">
        <w:trPr>
          <w:trHeight w:val="652"/>
          <w:jc w:val="center"/>
        </w:trPr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v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ctin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 F</w:t>
            </w:r>
          </w:p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 R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 GGTGATGATGCTCCCAGGGC-3’</w:t>
            </w:r>
          </w:p>
          <w:p w:rsidR="003D61ED" w:rsidRDefault="003D61ED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 ACTGGGTGTTCTTCAGGGGC-3’</w:t>
            </w:r>
          </w:p>
        </w:tc>
        <w:tc>
          <w:tcPr>
            <w:tcW w:w="12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3D61ED" w:rsidTr="003D61ED">
        <w:trPr>
          <w:trHeight w:val="667"/>
          <w:jc w:val="center"/>
        </w:trPr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v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F1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F1 F</w:t>
            </w:r>
          </w:p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F1 R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 TGGTGTCCTGAAGCCCGGTA-3’</w:t>
            </w:r>
          </w:p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 TGGGAGGTGAAGTTGGCTGC-3’</w:t>
            </w:r>
          </w:p>
        </w:tc>
        <w:tc>
          <w:tcPr>
            <w:tcW w:w="12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3D61ED" w:rsidRDefault="003D61E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</w:tbl>
    <w:p w:rsidR="003D61ED" w:rsidRPr="003D61ED" w:rsidRDefault="003D61ED" w:rsidP="003D61E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3243" w:rsidRPr="003D61ED" w:rsidRDefault="006019CB" w:rsidP="003D61E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D61ED">
        <w:rPr>
          <w:rFonts w:ascii="Times New Roman" w:hAnsi="Times New Roman" w:cs="Times New Roman"/>
          <w:b/>
          <w:sz w:val="24"/>
          <w:szCs w:val="24"/>
        </w:rPr>
        <w:t>2</w:t>
      </w:r>
      <w:r w:rsidR="003D61ED" w:rsidRPr="003D61ED">
        <w:rPr>
          <w:rFonts w:ascii="Times New Roman" w:hAnsi="Times New Roman" w:cs="Times New Roman"/>
          <w:b/>
          <w:sz w:val="24"/>
          <w:szCs w:val="24"/>
        </w:rPr>
        <w:t xml:space="preserve">: List of primers used for </w:t>
      </w:r>
      <w:proofErr w:type="spellStart"/>
      <w:r w:rsidR="003D61ED" w:rsidRPr="003D61ED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="003D61ED" w:rsidRPr="003D61ED">
        <w:rPr>
          <w:rFonts w:ascii="Times New Roman" w:hAnsi="Times New Roman" w:cs="Times New Roman"/>
          <w:b/>
          <w:sz w:val="24"/>
          <w:szCs w:val="24"/>
        </w:rPr>
        <w:t xml:space="preserve">-PCR analysis of </w:t>
      </w:r>
      <w:r w:rsidR="003D61ED">
        <w:rPr>
          <w:rFonts w:ascii="Times New Roman" w:hAnsi="Times New Roman" w:cs="Times New Roman"/>
          <w:b/>
          <w:sz w:val="24"/>
          <w:szCs w:val="24"/>
        </w:rPr>
        <w:t>D</w:t>
      </w:r>
      <w:r w:rsidR="00961253">
        <w:rPr>
          <w:rFonts w:ascii="Times New Roman" w:hAnsi="Times New Roman" w:cs="Times New Roman"/>
          <w:b/>
          <w:sz w:val="24"/>
          <w:szCs w:val="24"/>
        </w:rPr>
        <w:t xml:space="preserve">M-responsive defensive </w:t>
      </w:r>
      <w:r w:rsidR="003D61ED" w:rsidRPr="003D61ED">
        <w:rPr>
          <w:rFonts w:ascii="Times New Roman" w:hAnsi="Times New Roman" w:cs="Times New Roman"/>
          <w:b/>
          <w:sz w:val="24"/>
          <w:szCs w:val="24"/>
        </w:rPr>
        <w:t xml:space="preserve">genes as well as </w:t>
      </w:r>
      <w:proofErr w:type="gramStart"/>
      <w:r w:rsidR="003D61ED" w:rsidRPr="003D61ED">
        <w:rPr>
          <w:rFonts w:ascii="Times New Roman" w:hAnsi="Times New Roman" w:cs="Times New Roman"/>
          <w:b/>
          <w:sz w:val="24"/>
          <w:szCs w:val="24"/>
        </w:rPr>
        <w:t>Internal</w:t>
      </w:r>
      <w:proofErr w:type="gramEnd"/>
      <w:r w:rsidR="003D61ED" w:rsidRPr="003D61ED">
        <w:rPr>
          <w:rFonts w:ascii="Times New Roman" w:hAnsi="Times New Roman" w:cs="Times New Roman"/>
          <w:b/>
          <w:sz w:val="24"/>
          <w:szCs w:val="24"/>
        </w:rPr>
        <w:t xml:space="preserve"> control genes</w:t>
      </w:r>
    </w:p>
    <w:tbl>
      <w:tblPr>
        <w:tblStyle w:val="TableGrid"/>
        <w:tblW w:w="0" w:type="auto"/>
        <w:jc w:val="center"/>
        <w:tblInd w:w="-612" w:type="dxa"/>
        <w:tblLook w:val="04A0" w:firstRow="1" w:lastRow="0" w:firstColumn="1" w:lastColumn="0" w:noHBand="0" w:noVBand="1"/>
      </w:tblPr>
      <w:tblGrid>
        <w:gridCol w:w="1710"/>
        <w:gridCol w:w="1980"/>
        <w:gridCol w:w="4140"/>
        <w:gridCol w:w="1275"/>
        <w:gridCol w:w="1083"/>
      </w:tblGrid>
      <w:tr w:rsidR="00463243" w:rsidRPr="000D4D91" w:rsidTr="003D61ED">
        <w:trPr>
          <w:jc w:val="center"/>
        </w:trPr>
        <w:tc>
          <w:tcPr>
            <w:tcW w:w="171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BA725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Gene ID</w:t>
            </w:r>
          </w:p>
        </w:tc>
        <w:tc>
          <w:tcPr>
            <w:tcW w:w="198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BA725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Primer name</w:t>
            </w:r>
          </w:p>
        </w:tc>
        <w:tc>
          <w:tcPr>
            <w:tcW w:w="414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BA725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Primer sequence</w:t>
            </w:r>
          </w:p>
        </w:tc>
        <w:tc>
          <w:tcPr>
            <w:tcW w:w="1275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proofErr w:type="spellStart"/>
            <w:r w:rsidRPr="00BA725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mplicon</w:t>
            </w:r>
            <w:proofErr w:type="spellEnd"/>
            <w:r w:rsidRPr="00BA725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length (</w:t>
            </w:r>
            <w:proofErr w:type="spellStart"/>
            <w:r w:rsidRPr="00BA725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bp</w:t>
            </w:r>
            <w:proofErr w:type="spellEnd"/>
            <w:r w:rsidRPr="00BA725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1083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proofErr w:type="spellStart"/>
            <w:r w:rsidRPr="00BA725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mplicon</w:t>
            </w:r>
            <w:proofErr w:type="spellEnd"/>
            <w:r w:rsidRPr="00BA725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Tm</w:t>
            </w:r>
          </w:p>
        </w:tc>
      </w:tr>
      <w:tr w:rsidR="00463243" w:rsidRPr="000D4D91" w:rsidTr="003D61ED">
        <w:trPr>
          <w:jc w:val="center"/>
        </w:trPr>
        <w:tc>
          <w:tcPr>
            <w:tcW w:w="171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03633380.1</w:t>
            </w:r>
          </w:p>
        </w:tc>
        <w:tc>
          <w:tcPr>
            <w:tcW w:w="198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03633380.1 F</w:t>
            </w:r>
          </w:p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03633380.1 R</w:t>
            </w:r>
          </w:p>
        </w:tc>
        <w:tc>
          <w:tcPr>
            <w:tcW w:w="414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GATACATCAAACAGGAGCAGAATG</w:t>
            </w: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CTGTCAATTTTACGATCAGGAGTG</w:t>
            </w: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</w:tc>
        <w:tc>
          <w:tcPr>
            <w:tcW w:w="1275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083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463243" w:rsidRPr="000D4D91" w:rsidTr="003D61ED">
        <w:trPr>
          <w:jc w:val="center"/>
        </w:trPr>
        <w:tc>
          <w:tcPr>
            <w:tcW w:w="171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10650653.1</w:t>
            </w:r>
          </w:p>
        </w:tc>
        <w:tc>
          <w:tcPr>
            <w:tcW w:w="198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10650653.1 F</w:t>
            </w:r>
          </w:p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10650653.1 R</w:t>
            </w:r>
          </w:p>
        </w:tc>
        <w:tc>
          <w:tcPr>
            <w:tcW w:w="414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GATGGCCTAGACAGGTTACTCAAT</w:t>
            </w: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ACCTCCCAAGCAAGTAAATGTAAG</w:t>
            </w: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</w:tc>
        <w:tc>
          <w:tcPr>
            <w:tcW w:w="1275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083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463243" w:rsidRPr="000D4D91" w:rsidTr="003D61ED">
        <w:trPr>
          <w:jc w:val="center"/>
        </w:trPr>
        <w:tc>
          <w:tcPr>
            <w:tcW w:w="171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03634660.1</w:t>
            </w:r>
          </w:p>
        </w:tc>
        <w:tc>
          <w:tcPr>
            <w:tcW w:w="198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03634660.1 F</w:t>
            </w:r>
          </w:p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03634660.1 R</w:t>
            </w:r>
          </w:p>
        </w:tc>
        <w:tc>
          <w:tcPr>
            <w:tcW w:w="4140" w:type="dxa"/>
            <w:vAlign w:val="center"/>
          </w:tcPr>
          <w:p w:rsidR="00463243" w:rsidRPr="00BA7254" w:rsidRDefault="00463243" w:rsidP="007B68C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GTTCAGCAGTATCATCGTTTTCTG</w:t>
            </w: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  <w:p w:rsidR="00463243" w:rsidRPr="00BA7254" w:rsidRDefault="00463243" w:rsidP="007B68C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CTCACTTTACAGCCAGTTTCTTCA</w:t>
            </w: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</w:tc>
        <w:tc>
          <w:tcPr>
            <w:tcW w:w="1275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1083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463243" w:rsidRPr="000D4D91" w:rsidTr="003D61ED">
        <w:trPr>
          <w:jc w:val="center"/>
        </w:trPr>
        <w:tc>
          <w:tcPr>
            <w:tcW w:w="171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10645044.1</w:t>
            </w:r>
          </w:p>
        </w:tc>
        <w:tc>
          <w:tcPr>
            <w:tcW w:w="198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10645044.1 F</w:t>
            </w:r>
          </w:p>
          <w:p w:rsidR="00463243" w:rsidRPr="00BA7254" w:rsidRDefault="00463243" w:rsidP="007B68CE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10645044.1 R</w:t>
            </w:r>
          </w:p>
        </w:tc>
        <w:tc>
          <w:tcPr>
            <w:tcW w:w="414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TGGTCCACTGTACTTCAACAGTTT</w:t>
            </w: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AACGTCTTCTGGAGTTTCATTCTC</w:t>
            </w: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</w:tc>
        <w:tc>
          <w:tcPr>
            <w:tcW w:w="1275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1083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463243" w:rsidRPr="000D4D91" w:rsidTr="003D61ED">
        <w:trPr>
          <w:jc w:val="center"/>
        </w:trPr>
        <w:tc>
          <w:tcPr>
            <w:tcW w:w="171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02265341.1</w:t>
            </w:r>
          </w:p>
        </w:tc>
        <w:tc>
          <w:tcPr>
            <w:tcW w:w="198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02265341.1 F</w:t>
            </w:r>
          </w:p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02265341.1 R</w:t>
            </w:r>
          </w:p>
        </w:tc>
        <w:tc>
          <w:tcPr>
            <w:tcW w:w="414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TTACCAGGAGCCGAAGAACACAAC</w:t>
            </w: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TAAGCACCCAAAATGTTTCCATCC</w:t>
            </w: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</w:tc>
        <w:tc>
          <w:tcPr>
            <w:tcW w:w="1275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1083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463243" w:rsidRPr="000D4D91" w:rsidTr="003D61ED">
        <w:trPr>
          <w:jc w:val="center"/>
        </w:trPr>
        <w:tc>
          <w:tcPr>
            <w:tcW w:w="171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10654527.1</w:t>
            </w:r>
          </w:p>
        </w:tc>
        <w:tc>
          <w:tcPr>
            <w:tcW w:w="198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10654527.1 F</w:t>
            </w:r>
          </w:p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10654527.1 R</w:t>
            </w:r>
          </w:p>
        </w:tc>
        <w:tc>
          <w:tcPr>
            <w:tcW w:w="414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ACCTCTCTCCGAATCTCCCAATTC</w:t>
            </w: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CTGTCGAGGGTTTCTGAAGTGGAT</w:t>
            </w: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</w:tc>
        <w:tc>
          <w:tcPr>
            <w:tcW w:w="1275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1083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463243" w:rsidRPr="000D4D91" w:rsidTr="003D61ED">
        <w:trPr>
          <w:jc w:val="center"/>
        </w:trPr>
        <w:tc>
          <w:tcPr>
            <w:tcW w:w="171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02280786.1</w:t>
            </w:r>
          </w:p>
        </w:tc>
        <w:tc>
          <w:tcPr>
            <w:tcW w:w="198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02280786.1 F</w:t>
            </w:r>
          </w:p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02280786.1 R</w:t>
            </w:r>
          </w:p>
        </w:tc>
        <w:tc>
          <w:tcPr>
            <w:tcW w:w="414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GAGAAGAAGCGAGTTATTTTCACC</w:t>
            </w: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GGGATCACATCGTATCTCATAACA</w:t>
            </w: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</w:tc>
        <w:tc>
          <w:tcPr>
            <w:tcW w:w="1275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1083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463243" w:rsidRPr="000D4D91" w:rsidTr="003D61ED">
        <w:trPr>
          <w:jc w:val="center"/>
        </w:trPr>
        <w:tc>
          <w:tcPr>
            <w:tcW w:w="171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19081952.1</w:t>
            </w:r>
          </w:p>
        </w:tc>
        <w:tc>
          <w:tcPr>
            <w:tcW w:w="198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19081952.1 F</w:t>
            </w:r>
          </w:p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19081952.1 R</w:t>
            </w:r>
          </w:p>
        </w:tc>
        <w:tc>
          <w:tcPr>
            <w:tcW w:w="414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TGTTTCTGGGCTGAGGTAGAGGAC</w:t>
            </w: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ATGCGAGATGATTTGGGTTCTGAT</w:t>
            </w: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</w:tc>
        <w:tc>
          <w:tcPr>
            <w:tcW w:w="1275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1083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</w:tr>
      <w:tr w:rsidR="00463243" w:rsidRPr="000D4D91" w:rsidTr="003D61ED">
        <w:trPr>
          <w:jc w:val="center"/>
        </w:trPr>
        <w:tc>
          <w:tcPr>
            <w:tcW w:w="171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02284403.4</w:t>
            </w:r>
          </w:p>
        </w:tc>
        <w:tc>
          <w:tcPr>
            <w:tcW w:w="198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02284403.4 F</w:t>
            </w:r>
          </w:p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02284403.4 R</w:t>
            </w:r>
          </w:p>
        </w:tc>
        <w:tc>
          <w:tcPr>
            <w:tcW w:w="414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GCTCATGCATCAGAAAGGACTTCA</w:t>
            </w: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CAGCCATTGTTGGTGAAGAGATTG</w:t>
            </w: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</w:tc>
        <w:tc>
          <w:tcPr>
            <w:tcW w:w="1275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1083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463243" w:rsidRPr="000D4D91" w:rsidTr="003D61ED">
        <w:trPr>
          <w:jc w:val="center"/>
        </w:trPr>
        <w:tc>
          <w:tcPr>
            <w:tcW w:w="171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02273790.2</w:t>
            </w:r>
          </w:p>
        </w:tc>
        <w:tc>
          <w:tcPr>
            <w:tcW w:w="198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02273790.2 F</w:t>
            </w:r>
          </w:p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02273790.2 R</w:t>
            </w:r>
          </w:p>
        </w:tc>
        <w:tc>
          <w:tcPr>
            <w:tcW w:w="414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ATCGAAACAGTGGAAGGAAATGGA</w:t>
            </w: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CAGGACTGGCCTCAAATGAAATCT</w:t>
            </w: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</w:tc>
        <w:tc>
          <w:tcPr>
            <w:tcW w:w="1275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1083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463243" w:rsidRPr="000D4D91" w:rsidTr="003D61ED">
        <w:trPr>
          <w:jc w:val="center"/>
        </w:trPr>
        <w:tc>
          <w:tcPr>
            <w:tcW w:w="171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02276768.1</w:t>
            </w:r>
          </w:p>
        </w:tc>
        <w:tc>
          <w:tcPr>
            <w:tcW w:w="198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02276768.1 F</w:t>
            </w:r>
          </w:p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02276768.1 R</w:t>
            </w:r>
          </w:p>
        </w:tc>
        <w:tc>
          <w:tcPr>
            <w:tcW w:w="414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AATGGGCAGTACGGAGAGAACATC</w:t>
            </w: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TTGCAAGTGATGAAGACACCCCTA</w:t>
            </w: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</w:tc>
        <w:tc>
          <w:tcPr>
            <w:tcW w:w="1275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1083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</w:tr>
      <w:tr w:rsidR="00463243" w:rsidRPr="000D4D91" w:rsidTr="003D61ED">
        <w:trPr>
          <w:jc w:val="center"/>
        </w:trPr>
        <w:tc>
          <w:tcPr>
            <w:tcW w:w="171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10662362.1</w:t>
            </w:r>
          </w:p>
        </w:tc>
        <w:tc>
          <w:tcPr>
            <w:tcW w:w="198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10662362.1 F</w:t>
            </w:r>
          </w:p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10662362.1 R</w:t>
            </w:r>
          </w:p>
        </w:tc>
        <w:tc>
          <w:tcPr>
            <w:tcW w:w="414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CTACTTCAGTTACACTGGCGACAC</w:t>
            </w: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TTGTAGTAAGTTCTGGCATTGTCC</w:t>
            </w: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</w:tc>
        <w:tc>
          <w:tcPr>
            <w:tcW w:w="1275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1083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463243" w:rsidRPr="000D4D91" w:rsidTr="003D61ED">
        <w:trPr>
          <w:jc w:val="center"/>
        </w:trPr>
        <w:tc>
          <w:tcPr>
            <w:tcW w:w="171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10663931.1</w:t>
            </w:r>
          </w:p>
        </w:tc>
        <w:tc>
          <w:tcPr>
            <w:tcW w:w="198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10663931.1 F</w:t>
            </w:r>
          </w:p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XP_010663931.1 R</w:t>
            </w:r>
          </w:p>
        </w:tc>
        <w:tc>
          <w:tcPr>
            <w:tcW w:w="4140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CTCAAGTAGTGCTACTCCAACGAA</w:t>
            </w: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TGAGTCATCCCTATCCCTTTCTAC</w:t>
            </w:r>
            <w:r w:rsidRPr="00BA7254">
              <w:rPr>
                <w:rFonts w:ascii="Times New Roman" w:hAnsi="Times New Roman" w:cs="Times New Roman"/>
                <w:b/>
                <w:sz w:val="18"/>
                <w:szCs w:val="18"/>
              </w:rPr>
              <w:t>-3’</w:t>
            </w:r>
          </w:p>
        </w:tc>
        <w:tc>
          <w:tcPr>
            <w:tcW w:w="1275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1083" w:type="dxa"/>
            <w:vAlign w:val="center"/>
          </w:tcPr>
          <w:p w:rsidR="00463243" w:rsidRPr="00BA7254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254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463243" w:rsidRPr="000D4D91" w:rsidTr="003D61ED">
        <w:trPr>
          <w:jc w:val="center"/>
        </w:trPr>
        <w:tc>
          <w:tcPr>
            <w:tcW w:w="1710" w:type="dxa"/>
            <w:vAlign w:val="center"/>
          </w:tcPr>
          <w:p w:rsidR="00463243" w:rsidRPr="000D4D91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4D91">
              <w:rPr>
                <w:rFonts w:ascii="Times New Roman" w:hAnsi="Times New Roman" w:cs="Times New Roman"/>
                <w:sz w:val="18"/>
                <w:szCs w:val="18"/>
              </w:rPr>
              <w:t>Vv</w:t>
            </w:r>
            <w:proofErr w:type="spellEnd"/>
            <w:r w:rsidRPr="000D4D91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in</w:t>
            </w:r>
          </w:p>
        </w:tc>
        <w:tc>
          <w:tcPr>
            <w:tcW w:w="1980" w:type="dxa"/>
          </w:tcPr>
          <w:p w:rsidR="00463243" w:rsidRPr="000D4D91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D4D91">
              <w:rPr>
                <w:rFonts w:ascii="Times New Roman" w:hAnsi="Times New Roman" w:cs="Times New Roman"/>
                <w:sz w:val="18"/>
                <w:szCs w:val="18"/>
              </w:rPr>
              <w:t>ACT F</w:t>
            </w:r>
          </w:p>
          <w:p w:rsidR="00463243" w:rsidRPr="000D4D91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D4D91">
              <w:rPr>
                <w:rFonts w:ascii="Times New Roman" w:hAnsi="Times New Roman" w:cs="Times New Roman"/>
                <w:sz w:val="18"/>
                <w:szCs w:val="18"/>
              </w:rPr>
              <w:t>ACT R</w:t>
            </w:r>
          </w:p>
        </w:tc>
        <w:tc>
          <w:tcPr>
            <w:tcW w:w="4140" w:type="dxa"/>
          </w:tcPr>
          <w:p w:rsidR="00463243" w:rsidRPr="000D4D91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D4D91">
              <w:rPr>
                <w:rFonts w:ascii="Times New Roman" w:hAnsi="Times New Roman" w:cs="Times New Roman"/>
                <w:sz w:val="18"/>
                <w:szCs w:val="18"/>
              </w:rPr>
              <w:t>5’- GGTGATGATGCTCCCAGGGC-3’</w:t>
            </w:r>
          </w:p>
          <w:p w:rsidR="00463243" w:rsidRPr="000D4D91" w:rsidRDefault="00463243" w:rsidP="007B68C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D91">
              <w:rPr>
                <w:rFonts w:ascii="Times New Roman" w:hAnsi="Times New Roman" w:cs="Times New Roman"/>
                <w:sz w:val="18"/>
                <w:szCs w:val="18"/>
              </w:rPr>
              <w:t>5’- ACTGGGTGTTCTTCAGGGGC-3’</w:t>
            </w:r>
          </w:p>
        </w:tc>
        <w:tc>
          <w:tcPr>
            <w:tcW w:w="1275" w:type="dxa"/>
            <w:vAlign w:val="center"/>
          </w:tcPr>
          <w:p w:rsidR="00463243" w:rsidRPr="000D4D91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1083" w:type="dxa"/>
            <w:vAlign w:val="center"/>
          </w:tcPr>
          <w:p w:rsidR="00463243" w:rsidRPr="000D4D91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463243" w:rsidRPr="000D4D91" w:rsidTr="003D61ED">
        <w:trPr>
          <w:jc w:val="center"/>
        </w:trPr>
        <w:tc>
          <w:tcPr>
            <w:tcW w:w="1710" w:type="dxa"/>
            <w:vAlign w:val="center"/>
          </w:tcPr>
          <w:p w:rsidR="00463243" w:rsidRPr="000D4D91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4D91">
              <w:rPr>
                <w:rFonts w:ascii="Times New Roman" w:hAnsi="Times New Roman" w:cs="Times New Roman"/>
                <w:sz w:val="18"/>
                <w:szCs w:val="18"/>
              </w:rPr>
              <w:t>Vv</w:t>
            </w:r>
            <w:proofErr w:type="spellEnd"/>
            <w:r w:rsidRPr="000D4D91">
              <w:rPr>
                <w:rFonts w:ascii="Times New Roman" w:hAnsi="Times New Roman" w:cs="Times New Roman"/>
                <w:sz w:val="18"/>
                <w:szCs w:val="18"/>
              </w:rPr>
              <w:t xml:space="preserve"> EF1</w:t>
            </w:r>
          </w:p>
        </w:tc>
        <w:tc>
          <w:tcPr>
            <w:tcW w:w="1980" w:type="dxa"/>
          </w:tcPr>
          <w:p w:rsidR="00463243" w:rsidRPr="000D4D91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D4D91">
              <w:rPr>
                <w:rFonts w:ascii="Times New Roman" w:hAnsi="Times New Roman" w:cs="Times New Roman"/>
                <w:sz w:val="18"/>
                <w:szCs w:val="18"/>
              </w:rPr>
              <w:t>EF1 F</w:t>
            </w:r>
          </w:p>
          <w:p w:rsidR="00463243" w:rsidRPr="000D4D91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D4D91">
              <w:rPr>
                <w:rFonts w:ascii="Times New Roman" w:hAnsi="Times New Roman" w:cs="Times New Roman"/>
                <w:sz w:val="18"/>
                <w:szCs w:val="18"/>
              </w:rPr>
              <w:t>EF1 R</w:t>
            </w:r>
          </w:p>
        </w:tc>
        <w:tc>
          <w:tcPr>
            <w:tcW w:w="4140" w:type="dxa"/>
          </w:tcPr>
          <w:p w:rsidR="00463243" w:rsidRPr="000D4D91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D4D91">
              <w:rPr>
                <w:rFonts w:ascii="Times New Roman" w:hAnsi="Times New Roman" w:cs="Times New Roman"/>
                <w:sz w:val="18"/>
                <w:szCs w:val="18"/>
              </w:rPr>
              <w:t>5’- TGGTGTCCTGAAGCCCGGTA-3’</w:t>
            </w:r>
          </w:p>
          <w:p w:rsidR="00463243" w:rsidRPr="000D4D91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D4D91">
              <w:rPr>
                <w:rFonts w:ascii="Times New Roman" w:hAnsi="Times New Roman" w:cs="Times New Roman"/>
                <w:sz w:val="18"/>
                <w:szCs w:val="18"/>
              </w:rPr>
              <w:t>5’- TGGGAGGTGAAGTTGGCTGC-3’</w:t>
            </w:r>
          </w:p>
        </w:tc>
        <w:tc>
          <w:tcPr>
            <w:tcW w:w="1275" w:type="dxa"/>
            <w:vAlign w:val="center"/>
          </w:tcPr>
          <w:p w:rsidR="00463243" w:rsidRPr="000D4D91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1083" w:type="dxa"/>
            <w:vAlign w:val="center"/>
          </w:tcPr>
          <w:p w:rsidR="00463243" w:rsidRPr="000D4D91" w:rsidRDefault="00463243" w:rsidP="007B6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</w:tbl>
    <w:p w:rsidR="00463243" w:rsidRDefault="00463243"/>
    <w:p w:rsidR="003D61ED" w:rsidRDefault="003D61ED"/>
    <w:p w:rsidR="003D61ED" w:rsidRDefault="003D61ED"/>
    <w:p w:rsidR="003D61ED" w:rsidRDefault="003D61ED"/>
    <w:p w:rsidR="00463243" w:rsidRDefault="00463243" w:rsidP="0059485F">
      <w:pPr>
        <w:jc w:val="both"/>
      </w:pPr>
    </w:p>
    <w:sectPr w:rsidR="004632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243"/>
    <w:rsid w:val="0032371E"/>
    <w:rsid w:val="003D61ED"/>
    <w:rsid w:val="00463243"/>
    <w:rsid w:val="0059485F"/>
    <w:rsid w:val="006019CB"/>
    <w:rsid w:val="00817ABF"/>
    <w:rsid w:val="00961253"/>
    <w:rsid w:val="00A65368"/>
    <w:rsid w:val="00F50019"/>
    <w:rsid w:val="00FE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243"/>
    <w:pPr>
      <w:spacing w:after="0" w:line="240" w:lineRule="auto"/>
      <w:jc w:val="center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632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3243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463243"/>
    <w:pPr>
      <w:spacing w:after="0" w:line="240" w:lineRule="auto"/>
      <w:jc w:val="center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32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24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2371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243"/>
    <w:pPr>
      <w:spacing w:after="0" w:line="240" w:lineRule="auto"/>
      <w:jc w:val="center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632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3243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463243"/>
    <w:pPr>
      <w:spacing w:after="0" w:line="240" w:lineRule="auto"/>
      <w:jc w:val="center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32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24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2371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873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6</Words>
  <Characters>33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</cp:revision>
  <dcterms:created xsi:type="dcterms:W3CDTF">2020-08-03T23:32:00Z</dcterms:created>
  <dcterms:modified xsi:type="dcterms:W3CDTF">2020-08-06T12:17:00Z</dcterms:modified>
</cp:coreProperties>
</file>